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tblpY="1"/>
        <w:tblOverlap w:val="nev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42"/>
        <w:gridCol w:w="4020"/>
        <w:gridCol w:w="703"/>
        <w:gridCol w:w="1134"/>
        <w:gridCol w:w="1423"/>
      </w:tblGrid>
      <w:tr w:rsidR="00212B49">
        <w:tc>
          <w:tcPr>
            <w:tcW w:w="822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kern w:val="0"/>
                <w:sz w:val="24"/>
                <w:szCs w:val="24"/>
              </w:rPr>
              <w:t>Additional file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SimSun" w:hAnsi="Arial" w:cs="Arial" w:hint="eastAsia"/>
                <w:kern w:val="0"/>
                <w:sz w:val="24"/>
                <w:szCs w:val="24"/>
              </w:rPr>
              <w:t>2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Angiographic classification and percentages of 11 TA children</w:t>
            </w:r>
          </w:p>
        </w:tc>
      </w:tr>
      <w:tr w:rsidR="00212B49"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B49" w:rsidRDefault="00A800D7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Types</w:t>
            </w:r>
          </w:p>
        </w:tc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The involved artery   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Numbers(%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remarks</w:t>
            </w:r>
          </w:p>
        </w:tc>
      </w:tr>
      <w:tr w:rsidR="00212B49"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:rsidR="00212B49" w:rsidRDefault="00A800D7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I</w:t>
            </w:r>
          </w:p>
        </w:tc>
        <w:tc>
          <w:tcPr>
            <w:tcW w:w="4020" w:type="dxa"/>
            <w:tcBorders>
              <w:top w:val="single" w:sz="4" w:space="0" w:color="auto"/>
            </w:tcBorders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Only branches from the</w:t>
            </w:r>
          </w:p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u w:color="FA5050"/>
              </w:rPr>
              <w:t>aortic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arch.</w:t>
            </w:r>
            <w:bookmarkStart w:id="0" w:name="_GoBack"/>
            <w:bookmarkEnd w:id="0"/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(0%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212B49" w:rsidRDefault="00212B49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</w:tr>
      <w:tr w:rsidR="00212B49">
        <w:tc>
          <w:tcPr>
            <w:tcW w:w="942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u w:color="FA5050"/>
              </w:rPr>
              <w:t>IIa</w:t>
            </w:r>
          </w:p>
        </w:tc>
        <w:tc>
          <w:tcPr>
            <w:tcW w:w="4020" w:type="dxa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Ascending aorta, aortic arch, and its branches.</w:t>
            </w:r>
          </w:p>
        </w:tc>
        <w:tc>
          <w:tcPr>
            <w:tcW w:w="703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(9.1%)</w:t>
            </w:r>
          </w:p>
        </w:tc>
        <w:tc>
          <w:tcPr>
            <w:tcW w:w="1423" w:type="dxa"/>
          </w:tcPr>
          <w:p w:rsidR="00212B49" w:rsidRDefault="00A800D7">
            <w:pPr>
              <w:wordWrap w:val="0"/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 P+</w:t>
            </w:r>
          </w:p>
        </w:tc>
      </w:tr>
      <w:tr w:rsidR="00212B49">
        <w:tc>
          <w:tcPr>
            <w:tcW w:w="942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u w:color="FA5050"/>
              </w:rPr>
              <w:t>IIb</w:t>
            </w:r>
          </w:p>
        </w:tc>
        <w:tc>
          <w:tcPr>
            <w:tcW w:w="4020" w:type="dxa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Ascending 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aorta, aortic arch, and its branches, thoracic descending aorta.</w:t>
            </w:r>
          </w:p>
        </w:tc>
        <w:tc>
          <w:tcPr>
            <w:tcW w:w="703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(0%)</w:t>
            </w:r>
          </w:p>
        </w:tc>
        <w:tc>
          <w:tcPr>
            <w:tcW w:w="1423" w:type="dxa"/>
          </w:tcPr>
          <w:p w:rsidR="00212B49" w:rsidRDefault="00212B49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</w:tr>
      <w:tr w:rsidR="00212B49">
        <w:tc>
          <w:tcPr>
            <w:tcW w:w="942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III</w:t>
            </w:r>
          </w:p>
        </w:tc>
        <w:tc>
          <w:tcPr>
            <w:tcW w:w="4020" w:type="dxa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Thoracic descending aorta, abdominal aorta, and/or renal arteries.</w:t>
            </w:r>
          </w:p>
        </w:tc>
        <w:tc>
          <w:tcPr>
            <w:tcW w:w="703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(9.1%)</w:t>
            </w:r>
          </w:p>
        </w:tc>
        <w:tc>
          <w:tcPr>
            <w:tcW w:w="1423" w:type="dxa"/>
          </w:tcPr>
          <w:p w:rsidR="00212B49" w:rsidRDefault="00212B49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</w:tr>
      <w:tr w:rsidR="00212B49">
        <w:tc>
          <w:tcPr>
            <w:tcW w:w="942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IV</w:t>
            </w:r>
          </w:p>
        </w:tc>
        <w:tc>
          <w:tcPr>
            <w:tcW w:w="4020" w:type="dxa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Only abdominal aorta and/or renal arteries</w:t>
            </w:r>
          </w:p>
        </w:tc>
        <w:tc>
          <w:tcPr>
            <w:tcW w:w="703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(36.4%)</w:t>
            </w:r>
          </w:p>
        </w:tc>
        <w:tc>
          <w:tcPr>
            <w:tcW w:w="1423" w:type="dxa"/>
          </w:tcPr>
          <w:p w:rsidR="00212B49" w:rsidRDefault="00212B49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</w:tr>
      <w:tr w:rsidR="00212B49"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V</w:t>
            </w:r>
          </w:p>
        </w:tc>
        <w:tc>
          <w:tcPr>
            <w:tcW w:w="4020" w:type="dxa"/>
            <w:tcBorders>
              <w:bottom w:val="single" w:sz="4" w:space="0" w:color="auto"/>
            </w:tcBorders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Combined features of both type</w:t>
            </w:r>
          </w:p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  <w:u w:color="FA5050"/>
              </w:rPr>
              <w:t>IIb</w:t>
            </w: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and IV.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(54.5%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1 P+; 1 C+</w:t>
            </w:r>
          </w:p>
        </w:tc>
      </w:tr>
      <w:tr w:rsidR="00212B49">
        <w:tc>
          <w:tcPr>
            <w:tcW w:w="82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212B49" w:rsidRDefault="00A800D7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kern w:val="0"/>
                <w:sz w:val="24"/>
                <w:szCs w:val="24"/>
              </w:rPr>
              <w:t>*C (+) or P (+) stand for the involvement of the coronary or pulmonary artery.</w:t>
            </w:r>
          </w:p>
          <w:p w:rsidR="00212B49" w:rsidRDefault="00212B49">
            <w:pPr>
              <w:spacing w:line="36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</w:p>
        </w:tc>
      </w:tr>
    </w:tbl>
    <w:p w:rsidR="00212B49" w:rsidRDefault="00212B49"/>
    <w:sectPr w:rsidR="00212B49" w:rsidSect="00212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24C667F0"/>
    <w:rsid w:val="00212B49"/>
    <w:rsid w:val="00A800D7"/>
    <w:rsid w:val="24C66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2B49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12B49"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18</Characters>
  <Application>Microsoft Office Word</Application>
  <DocSecurity>0</DocSecurity>
  <Lines>51</Lines>
  <Paragraphs>41</Paragraphs>
  <ScaleCrop>false</ScaleCrop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小冯</dc:creator>
  <cp:lastModifiedBy>CLORICO</cp:lastModifiedBy>
  <cp:revision>2</cp:revision>
  <dcterms:created xsi:type="dcterms:W3CDTF">2017-04-04T08:32:00Z</dcterms:created>
  <dcterms:modified xsi:type="dcterms:W3CDTF">2017-04-1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